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EAF7A" w14:textId="210759E4" w:rsidR="0071778C" w:rsidRPr="00841F77" w:rsidRDefault="000C45C5" w:rsidP="00A913F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41F77">
        <w:rPr>
          <w:rFonts w:ascii="Times New Roman" w:hAnsi="Times New Roman" w:cs="Times New Roman"/>
          <w:b/>
          <w:bCs/>
          <w:sz w:val="24"/>
          <w:szCs w:val="24"/>
        </w:rPr>
        <w:t xml:space="preserve">Supplemental Data </w:t>
      </w:r>
      <w:r w:rsidR="00B436F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41F77">
        <w:rPr>
          <w:rFonts w:ascii="Times New Roman" w:hAnsi="Times New Roman" w:cs="Times New Roman"/>
          <w:b/>
          <w:bCs/>
          <w:sz w:val="24"/>
          <w:szCs w:val="24"/>
        </w:rPr>
        <w:t>. Category Matching of Sequencing Samples</w:t>
      </w:r>
    </w:p>
    <w:p w14:paraId="043594C8" w14:textId="0064B82A" w:rsidR="004615F3" w:rsidRPr="00841F77" w:rsidRDefault="00E5276F" w:rsidP="00E5276F">
      <w:pPr>
        <w:pStyle w:val="a8"/>
        <w:numPr>
          <w:ilvl w:val="0"/>
          <w:numId w:val="1"/>
        </w:numPr>
        <w:spacing w:line="360" w:lineRule="auto"/>
        <w:ind w:firstLineChars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41F77">
        <w:rPr>
          <w:rFonts w:ascii="Times New Roman" w:hAnsi="Times New Roman" w:cs="Times New Roman"/>
          <w:b/>
          <w:bCs/>
          <w:sz w:val="24"/>
          <w:szCs w:val="24"/>
        </w:rPr>
        <w:t>Normality Test</w:t>
      </w:r>
    </w:p>
    <w:tbl>
      <w:tblPr>
        <w:tblStyle w:val="a7"/>
        <w:tblW w:w="1009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4"/>
        <w:gridCol w:w="1984"/>
        <w:gridCol w:w="2211"/>
        <w:gridCol w:w="2211"/>
      </w:tblGrid>
      <w:tr w:rsidR="00865A6D" w:rsidRPr="00841F77" w14:paraId="755249CA" w14:textId="77777777" w:rsidTr="00D51204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D9309C6" w14:textId="09808D35" w:rsidR="00C14FA8" w:rsidRPr="00841F77" w:rsidRDefault="00C14FA8" w:rsidP="00C14F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6CEAD2B5" w14:textId="7BDFB75E" w:rsidR="00C14FA8" w:rsidRPr="00841F77" w:rsidRDefault="00865A6D" w:rsidP="00C14F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 of </w:t>
            </w:r>
            <w:r w:rsidR="00C14FA8" w:rsidRPr="00841F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G Grou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07A26B89" w14:textId="5322AFFA" w:rsidR="00C14FA8" w:rsidRPr="00841F77" w:rsidRDefault="00865A6D" w:rsidP="00C14F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of HTG Group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040AF5" w14:textId="30F102AA" w:rsidR="00C14FA8" w:rsidRPr="00841F77" w:rsidRDefault="00865A6D" w:rsidP="00C14F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7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z of Control Group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254EF2" w14:textId="4FC79931" w:rsidR="00C14FA8" w:rsidRPr="00841F77" w:rsidRDefault="00865A6D" w:rsidP="00C14F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7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p of </w:t>
            </w:r>
            <w:r w:rsidRPr="00841F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</w:t>
            </w:r>
            <w:r w:rsidRPr="00841F77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636213" w:rsidRPr="00841F77" w14:paraId="46EA399F" w14:textId="77777777" w:rsidTr="00D51204">
        <w:trPr>
          <w:jc w:val="center"/>
        </w:trPr>
        <w:tc>
          <w:tcPr>
            <w:tcW w:w="1701" w:type="dxa"/>
            <w:tcBorders>
              <w:top w:val="single" w:sz="12" w:space="0" w:color="auto"/>
            </w:tcBorders>
          </w:tcPr>
          <w:p w14:paraId="1A0F537C" w14:textId="3C2D2C02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59027D3C" w14:textId="7B2A903C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F8B41AF" w14:textId="04BBF2AD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2211" w:type="dxa"/>
            <w:tcBorders>
              <w:top w:val="single" w:sz="12" w:space="0" w:color="auto"/>
            </w:tcBorders>
          </w:tcPr>
          <w:p w14:paraId="2C63BD14" w14:textId="3227FBB0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2211" w:type="dxa"/>
            <w:tcBorders>
              <w:top w:val="single" w:sz="12" w:space="0" w:color="auto"/>
            </w:tcBorders>
          </w:tcPr>
          <w:p w14:paraId="09596E54" w14:textId="35CE7BFE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636213" w:rsidRPr="00841F77" w14:paraId="35C3DAEC" w14:textId="77777777" w:rsidTr="00D51204">
        <w:trPr>
          <w:jc w:val="center"/>
        </w:trPr>
        <w:tc>
          <w:tcPr>
            <w:tcW w:w="1701" w:type="dxa"/>
          </w:tcPr>
          <w:p w14:paraId="22B16FF1" w14:textId="70161C03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ight (cm)</w:t>
            </w:r>
          </w:p>
        </w:tc>
        <w:tc>
          <w:tcPr>
            <w:tcW w:w="1984" w:type="dxa"/>
          </w:tcPr>
          <w:p w14:paraId="0C20289A" w14:textId="2AEC3E1E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984" w:type="dxa"/>
          </w:tcPr>
          <w:p w14:paraId="48C24A53" w14:textId="39599A35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2211" w:type="dxa"/>
          </w:tcPr>
          <w:p w14:paraId="60AA3CB3" w14:textId="42EF6003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2211" w:type="dxa"/>
          </w:tcPr>
          <w:p w14:paraId="7DE7841A" w14:textId="4D77852E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636213" w:rsidRPr="00841F77" w14:paraId="1468EC16" w14:textId="77777777" w:rsidTr="00D51204">
        <w:trPr>
          <w:jc w:val="center"/>
        </w:trPr>
        <w:tc>
          <w:tcPr>
            <w:tcW w:w="1701" w:type="dxa"/>
          </w:tcPr>
          <w:p w14:paraId="35B264C7" w14:textId="6510600D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1984" w:type="dxa"/>
          </w:tcPr>
          <w:p w14:paraId="17D1065B" w14:textId="4417C32A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984" w:type="dxa"/>
          </w:tcPr>
          <w:p w14:paraId="48ED7F4A" w14:textId="3D7DC868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2211" w:type="dxa"/>
          </w:tcPr>
          <w:p w14:paraId="5A39167E" w14:textId="74431B18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2211" w:type="dxa"/>
          </w:tcPr>
          <w:p w14:paraId="5B20CD18" w14:textId="7D3D219B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636213" w:rsidRPr="00841F77" w14:paraId="1C527A4B" w14:textId="77777777" w:rsidTr="00D51204">
        <w:trPr>
          <w:jc w:val="center"/>
        </w:trPr>
        <w:tc>
          <w:tcPr>
            <w:tcW w:w="1701" w:type="dxa"/>
          </w:tcPr>
          <w:p w14:paraId="1835BDB8" w14:textId="7200F11B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984" w:type="dxa"/>
          </w:tcPr>
          <w:p w14:paraId="60BBF862" w14:textId="5EA6F9EC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984" w:type="dxa"/>
          </w:tcPr>
          <w:p w14:paraId="2634BED0" w14:textId="1D7E1FDD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2211" w:type="dxa"/>
          </w:tcPr>
          <w:p w14:paraId="50890B07" w14:textId="4D7356E9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2211" w:type="dxa"/>
          </w:tcPr>
          <w:p w14:paraId="3478E0BD" w14:textId="2D3F26BA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636213" w:rsidRPr="00841F77" w14:paraId="2BD85B4A" w14:textId="77777777" w:rsidTr="00D51204">
        <w:trPr>
          <w:jc w:val="center"/>
        </w:trPr>
        <w:tc>
          <w:tcPr>
            <w:tcW w:w="1701" w:type="dxa"/>
            <w:vAlign w:val="center"/>
          </w:tcPr>
          <w:p w14:paraId="232A5B9A" w14:textId="7B8B8F89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BG (mmol/L)</w:t>
            </w:r>
          </w:p>
        </w:tc>
        <w:tc>
          <w:tcPr>
            <w:tcW w:w="1984" w:type="dxa"/>
          </w:tcPr>
          <w:p w14:paraId="2B08D9F2" w14:textId="46CEC081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1984" w:type="dxa"/>
          </w:tcPr>
          <w:p w14:paraId="0D9DD8D5" w14:textId="0A993236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211" w:type="dxa"/>
          </w:tcPr>
          <w:p w14:paraId="7B941487" w14:textId="5CDA17C3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2211" w:type="dxa"/>
          </w:tcPr>
          <w:p w14:paraId="7AE4853C" w14:textId="6ABD8B4E" w:rsidR="00636213" w:rsidRPr="00841F77" w:rsidRDefault="00636213" w:rsidP="006362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146FC747" w14:textId="3572DC9C" w:rsidR="004615F3" w:rsidRPr="00841F77" w:rsidRDefault="00E5276F" w:rsidP="00E5276F">
      <w:pPr>
        <w:pStyle w:val="a8"/>
        <w:numPr>
          <w:ilvl w:val="0"/>
          <w:numId w:val="1"/>
        </w:numPr>
        <w:spacing w:line="360" w:lineRule="auto"/>
        <w:ind w:firstLineChars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41F77">
        <w:rPr>
          <w:rFonts w:ascii="Times New Roman" w:hAnsi="Times New Roman" w:cs="Times New Roman"/>
          <w:b/>
          <w:bCs/>
          <w:sz w:val="24"/>
          <w:szCs w:val="24"/>
        </w:rPr>
        <w:t>Category Matching</w:t>
      </w:r>
    </w:p>
    <w:tbl>
      <w:tblPr>
        <w:tblStyle w:val="a7"/>
        <w:tblW w:w="921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134"/>
        <w:gridCol w:w="2552"/>
        <w:gridCol w:w="2551"/>
        <w:gridCol w:w="992"/>
        <w:gridCol w:w="993"/>
      </w:tblGrid>
      <w:tr w:rsidR="00D51204" w:rsidRPr="00841F77" w14:paraId="15F3A780" w14:textId="77777777" w:rsidTr="00D51204">
        <w:trPr>
          <w:jc w:val="center"/>
        </w:trPr>
        <w:tc>
          <w:tcPr>
            <w:tcW w:w="21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ADD21" w14:textId="77777777" w:rsidR="00A740C9" w:rsidRPr="00841F77" w:rsidRDefault="00A740C9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720BD7" w14:textId="77777777" w:rsidR="00A740C9" w:rsidRPr="00841F77" w:rsidRDefault="00A740C9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G Group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3CEA35" w14:textId="77777777" w:rsidR="00A740C9" w:rsidRPr="00841F77" w:rsidRDefault="00A740C9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F1C874" w14:textId="77777777" w:rsidR="00A740C9" w:rsidRPr="00841F77" w:rsidRDefault="00A740C9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7">
              <w:rPr>
                <w:rFonts w:ascii="Times New Roman" w:eastAsia="楷体" w:hAnsi="Times New Roman" w:cs="Times New Roman"/>
                <w:sz w:val="24"/>
                <w:szCs w:val="24"/>
              </w:rPr>
              <w:t>t/z/χ</w:t>
            </w:r>
            <w:r w:rsidRPr="00841F77">
              <w:rPr>
                <w:rFonts w:ascii="Times New Roman" w:eastAsia="楷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A3AB6A" w14:textId="77777777" w:rsidR="00A740C9" w:rsidRPr="00841F77" w:rsidRDefault="00A740C9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7">
              <w:rPr>
                <w:rFonts w:ascii="Times New Roman" w:eastAsia="楷体" w:hAnsi="Times New Roman" w:cs="Times New Roman"/>
                <w:sz w:val="24"/>
                <w:szCs w:val="24"/>
              </w:rPr>
              <w:t>P</w:t>
            </w:r>
          </w:p>
        </w:tc>
      </w:tr>
      <w:tr w:rsidR="00773908" w:rsidRPr="00841F77" w14:paraId="2001590E" w14:textId="77777777" w:rsidTr="00D51204">
        <w:trPr>
          <w:trHeight w:val="137"/>
          <w:jc w:val="center"/>
        </w:trPr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0E4D8756" w14:textId="77777777" w:rsidR="003203FC" w:rsidRPr="00841F77" w:rsidRDefault="003203FC" w:rsidP="00573E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F6D907F" w14:textId="38237FA5" w:rsidR="003203FC" w:rsidRPr="00841F77" w:rsidRDefault="003203FC" w:rsidP="003203F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1: male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694D3E69" w14:textId="6CF03D42" w:rsidR="003203FC" w:rsidRPr="00841F77" w:rsidRDefault="002C10E1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2E3C" w:rsidRPr="00841F77">
              <w:rPr>
                <w:rFonts w:ascii="Times New Roman" w:hAnsi="Times New Roman" w:cs="Times New Roman"/>
                <w:sz w:val="24"/>
                <w:szCs w:val="24"/>
              </w:rPr>
              <w:t>66.67%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53604006" w14:textId="2D183608" w:rsidR="003203FC" w:rsidRPr="00841F77" w:rsidRDefault="002C10E1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2E850604" w14:textId="1D2C5C4A" w:rsidR="003203FC" w:rsidRPr="00841F77" w:rsidRDefault="00A10217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40448724" w14:textId="2DB4E5A7" w:rsidR="003203FC" w:rsidRPr="00841F77" w:rsidRDefault="00A10217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</w:tr>
      <w:tr w:rsidR="00773908" w:rsidRPr="00841F77" w14:paraId="2404031D" w14:textId="77777777" w:rsidTr="00D51204">
        <w:trPr>
          <w:trHeight w:val="137"/>
          <w:jc w:val="center"/>
        </w:trPr>
        <w:tc>
          <w:tcPr>
            <w:tcW w:w="992" w:type="dxa"/>
            <w:vMerge/>
            <w:vAlign w:val="center"/>
          </w:tcPr>
          <w:p w14:paraId="57F54A08" w14:textId="77777777" w:rsidR="003203FC" w:rsidRPr="00841F77" w:rsidRDefault="003203FC" w:rsidP="00573E9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825EFA4" w14:textId="44E4AE17" w:rsidR="003203FC" w:rsidRPr="00841F77" w:rsidRDefault="003203FC" w:rsidP="003203F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2: female</w:t>
            </w:r>
          </w:p>
        </w:tc>
        <w:tc>
          <w:tcPr>
            <w:tcW w:w="2552" w:type="dxa"/>
            <w:vAlign w:val="center"/>
          </w:tcPr>
          <w:p w14:paraId="62676581" w14:textId="0508A527" w:rsidR="003203FC" w:rsidRPr="00841F77" w:rsidRDefault="002C10E1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F42E3C" w:rsidRPr="00841F77">
              <w:rPr>
                <w:rFonts w:ascii="Times New Roman" w:hAnsi="Times New Roman" w:cs="Times New Roman"/>
                <w:sz w:val="24"/>
                <w:szCs w:val="24"/>
              </w:rPr>
              <w:t>33.33%</w:t>
            </w: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33ADFAAD" w14:textId="14DDADD2" w:rsidR="003203FC" w:rsidRPr="00841F77" w:rsidRDefault="002C10E1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6 (50%)</w:t>
            </w:r>
          </w:p>
        </w:tc>
        <w:tc>
          <w:tcPr>
            <w:tcW w:w="992" w:type="dxa"/>
            <w:vMerge/>
            <w:vAlign w:val="center"/>
          </w:tcPr>
          <w:p w14:paraId="34769F82" w14:textId="77777777" w:rsidR="003203FC" w:rsidRPr="00841F77" w:rsidRDefault="003203FC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</w:tcPr>
          <w:p w14:paraId="45D1FDD7" w14:textId="77777777" w:rsidR="003203FC" w:rsidRPr="00841F77" w:rsidRDefault="003203FC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204" w:rsidRPr="00841F77" w14:paraId="24C5369A" w14:textId="77777777" w:rsidTr="00D51204">
        <w:trPr>
          <w:jc w:val="center"/>
        </w:trPr>
        <w:tc>
          <w:tcPr>
            <w:tcW w:w="2126" w:type="dxa"/>
            <w:gridSpan w:val="2"/>
            <w:vAlign w:val="center"/>
          </w:tcPr>
          <w:p w14:paraId="6EC233EB" w14:textId="77777777" w:rsidR="00A740C9" w:rsidRPr="00841F77" w:rsidRDefault="00A740C9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552" w:type="dxa"/>
            <w:vAlign w:val="center"/>
          </w:tcPr>
          <w:p w14:paraId="2B4EA34D" w14:textId="36E19ECF" w:rsidR="00A740C9" w:rsidRPr="00841F77" w:rsidRDefault="003203FC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53.58±</w:t>
            </w:r>
            <w:r w:rsidR="00AD5DB8" w:rsidRPr="00841F77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2551" w:type="dxa"/>
            <w:vAlign w:val="center"/>
          </w:tcPr>
          <w:p w14:paraId="02DB8E3A" w14:textId="0896487D" w:rsidR="00A740C9" w:rsidRPr="00841F77" w:rsidRDefault="00AD5DB8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53.42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992" w:type="dxa"/>
            <w:vAlign w:val="center"/>
          </w:tcPr>
          <w:p w14:paraId="3BEC04F6" w14:textId="3B3B6752" w:rsidR="00A740C9" w:rsidRPr="00841F77" w:rsidRDefault="00B1192A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993" w:type="dxa"/>
            <w:vAlign w:val="center"/>
          </w:tcPr>
          <w:p w14:paraId="68872C8E" w14:textId="728F3305" w:rsidR="00A740C9" w:rsidRPr="00841F77" w:rsidRDefault="00B1192A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D51204" w:rsidRPr="00841F77" w14:paraId="1BD8ABCA" w14:textId="77777777" w:rsidTr="00D51204">
        <w:trPr>
          <w:jc w:val="center"/>
        </w:trPr>
        <w:tc>
          <w:tcPr>
            <w:tcW w:w="2126" w:type="dxa"/>
            <w:gridSpan w:val="2"/>
            <w:vAlign w:val="center"/>
          </w:tcPr>
          <w:p w14:paraId="3CCC84D1" w14:textId="77777777" w:rsidR="003203FC" w:rsidRPr="00841F77" w:rsidRDefault="003203FC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ight (cm)</w:t>
            </w:r>
          </w:p>
        </w:tc>
        <w:tc>
          <w:tcPr>
            <w:tcW w:w="2552" w:type="dxa"/>
            <w:vAlign w:val="center"/>
          </w:tcPr>
          <w:p w14:paraId="0D101BB9" w14:textId="32D35101" w:rsidR="003203FC" w:rsidRPr="00841F77" w:rsidRDefault="00F97100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 xml:space="preserve">170.00 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168.25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 xml:space="preserve"> 174.25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3E043ADC" w14:textId="49EA2D9D" w:rsidR="003203FC" w:rsidRPr="00841F77" w:rsidRDefault="00FD588F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168.00</w:t>
            </w:r>
            <w:r w:rsidR="00F97100" w:rsidRPr="00841F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163.50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 xml:space="preserve"> 171.50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4352DBAB" w14:textId="48BB7647" w:rsidR="003203FC" w:rsidRPr="00841F77" w:rsidRDefault="00F4259C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-1.279</w:t>
            </w:r>
          </w:p>
        </w:tc>
        <w:tc>
          <w:tcPr>
            <w:tcW w:w="993" w:type="dxa"/>
            <w:vAlign w:val="center"/>
          </w:tcPr>
          <w:p w14:paraId="5CC20F7A" w14:textId="598233FC" w:rsidR="003203FC" w:rsidRPr="00841F77" w:rsidRDefault="00F4259C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D51204" w:rsidRPr="00841F77" w14:paraId="39F297E5" w14:textId="77777777" w:rsidTr="00D51204">
        <w:trPr>
          <w:jc w:val="center"/>
        </w:trPr>
        <w:tc>
          <w:tcPr>
            <w:tcW w:w="2126" w:type="dxa"/>
            <w:gridSpan w:val="2"/>
            <w:vAlign w:val="center"/>
          </w:tcPr>
          <w:p w14:paraId="62433082" w14:textId="77777777" w:rsidR="003203FC" w:rsidRPr="00841F77" w:rsidRDefault="003203FC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2552" w:type="dxa"/>
            <w:vAlign w:val="center"/>
          </w:tcPr>
          <w:p w14:paraId="46A8DA0C" w14:textId="1C021467" w:rsidR="003203FC" w:rsidRPr="00841F77" w:rsidRDefault="00FD588F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65.00 (63.50, 68.75)</w:t>
            </w:r>
          </w:p>
        </w:tc>
        <w:tc>
          <w:tcPr>
            <w:tcW w:w="2551" w:type="dxa"/>
            <w:vAlign w:val="center"/>
          </w:tcPr>
          <w:p w14:paraId="56C1CAA3" w14:textId="5F85D0EE" w:rsidR="003203FC" w:rsidRPr="00841F77" w:rsidRDefault="00156A6E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 xml:space="preserve">65.00 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63.50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 xml:space="preserve"> 67.25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6387A59B" w14:textId="3209AB3A" w:rsidR="003203FC" w:rsidRPr="00841F77" w:rsidRDefault="00F4259C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993" w:type="dxa"/>
            <w:vAlign w:val="center"/>
          </w:tcPr>
          <w:p w14:paraId="65E915B4" w14:textId="73111F37" w:rsidR="003203FC" w:rsidRPr="00841F77" w:rsidRDefault="00F4259C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D51204" w:rsidRPr="00841F77" w14:paraId="142C9BAF" w14:textId="77777777" w:rsidTr="00D51204">
        <w:trPr>
          <w:jc w:val="center"/>
        </w:trPr>
        <w:tc>
          <w:tcPr>
            <w:tcW w:w="2126" w:type="dxa"/>
            <w:gridSpan w:val="2"/>
            <w:vAlign w:val="center"/>
          </w:tcPr>
          <w:p w14:paraId="2ABA0F8C" w14:textId="77777777" w:rsidR="003203FC" w:rsidRPr="00841F77" w:rsidRDefault="003203FC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552" w:type="dxa"/>
            <w:vAlign w:val="center"/>
          </w:tcPr>
          <w:p w14:paraId="3EF34227" w14:textId="4BFADB0F" w:rsidR="003203FC" w:rsidRPr="00841F77" w:rsidRDefault="00156A6E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 xml:space="preserve">21.97 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21.22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 xml:space="preserve"> 24.22</w:t>
            </w:r>
            <w:r w:rsidR="003203FC" w:rsidRPr="00841F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153DB946" w14:textId="2BD2AE88" w:rsidR="003203FC" w:rsidRPr="00841F77" w:rsidRDefault="0024544D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23.01 (21.87, 24.40)</w:t>
            </w:r>
          </w:p>
        </w:tc>
        <w:tc>
          <w:tcPr>
            <w:tcW w:w="992" w:type="dxa"/>
            <w:vAlign w:val="center"/>
          </w:tcPr>
          <w:p w14:paraId="7BF96381" w14:textId="37FA8B7D" w:rsidR="003203FC" w:rsidRPr="00841F77" w:rsidRDefault="00F4259C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-0.752</w:t>
            </w:r>
          </w:p>
        </w:tc>
        <w:tc>
          <w:tcPr>
            <w:tcW w:w="993" w:type="dxa"/>
            <w:vAlign w:val="center"/>
          </w:tcPr>
          <w:p w14:paraId="296B4B18" w14:textId="72E7648F" w:rsidR="003203FC" w:rsidRPr="00841F77" w:rsidRDefault="00F4259C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D51204" w:rsidRPr="00841F77" w14:paraId="441741FB" w14:textId="77777777" w:rsidTr="00D51204">
        <w:trPr>
          <w:jc w:val="center"/>
        </w:trPr>
        <w:tc>
          <w:tcPr>
            <w:tcW w:w="2126" w:type="dxa"/>
            <w:gridSpan w:val="2"/>
            <w:vAlign w:val="center"/>
          </w:tcPr>
          <w:p w14:paraId="0E5D3263" w14:textId="77777777" w:rsidR="003203FC" w:rsidRPr="00841F77" w:rsidRDefault="003203FC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BG (mmol/L)</w:t>
            </w:r>
          </w:p>
        </w:tc>
        <w:tc>
          <w:tcPr>
            <w:tcW w:w="2552" w:type="dxa"/>
            <w:vAlign w:val="center"/>
          </w:tcPr>
          <w:p w14:paraId="2862C114" w14:textId="0AA55981" w:rsidR="003203FC" w:rsidRPr="00841F77" w:rsidRDefault="0024544D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7.00 (6.53, 8.80)</w:t>
            </w:r>
          </w:p>
        </w:tc>
        <w:tc>
          <w:tcPr>
            <w:tcW w:w="2551" w:type="dxa"/>
            <w:vAlign w:val="center"/>
          </w:tcPr>
          <w:p w14:paraId="6F95F02F" w14:textId="43F0EC46" w:rsidR="003203FC" w:rsidRPr="00841F77" w:rsidRDefault="0024544D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8.25 (6.60, 12.30)</w:t>
            </w:r>
          </w:p>
        </w:tc>
        <w:tc>
          <w:tcPr>
            <w:tcW w:w="992" w:type="dxa"/>
            <w:vAlign w:val="center"/>
          </w:tcPr>
          <w:p w14:paraId="662C25B2" w14:textId="21C615D3" w:rsidR="003203FC" w:rsidRPr="00841F77" w:rsidRDefault="00F4259C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-0.815</w:t>
            </w:r>
          </w:p>
        </w:tc>
        <w:tc>
          <w:tcPr>
            <w:tcW w:w="993" w:type="dxa"/>
            <w:vAlign w:val="center"/>
          </w:tcPr>
          <w:p w14:paraId="46AF09C9" w14:textId="47400A35" w:rsidR="003203FC" w:rsidRPr="00841F77" w:rsidRDefault="00F4259C" w:rsidP="003203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77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</w:tbl>
    <w:p w14:paraId="19AB0EC2" w14:textId="62C46598" w:rsidR="005F3FD3" w:rsidRPr="00841F77" w:rsidRDefault="006453CF" w:rsidP="005F3F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841F77">
        <w:rPr>
          <w:rFonts w:ascii="Times New Roman" w:hAnsi="Times New Roman" w:cs="Times New Roman"/>
          <w:sz w:val="24"/>
          <w:szCs w:val="24"/>
        </w:rPr>
        <w:t xml:space="preserve">ormally distributed </w:t>
      </w:r>
      <w:r>
        <w:rPr>
          <w:rFonts w:ascii="Times New Roman" w:hAnsi="Times New Roman" w:cs="Times New Roman"/>
          <w:sz w:val="24"/>
          <w:szCs w:val="24"/>
        </w:rPr>
        <w:t>c</w:t>
      </w:r>
      <w:r w:rsidR="005F3FD3" w:rsidRPr="00841F77">
        <w:rPr>
          <w:rFonts w:ascii="Times New Roman" w:hAnsi="Times New Roman" w:cs="Times New Roman"/>
          <w:sz w:val="24"/>
          <w:szCs w:val="24"/>
        </w:rPr>
        <w:t xml:space="preserve">ontinuous variables </w:t>
      </w:r>
      <w:r>
        <w:rPr>
          <w:rFonts w:ascii="Times New Roman" w:hAnsi="Times New Roman" w:cs="Times New Roman" w:hint="eastAsia"/>
          <w:sz w:val="24"/>
          <w:szCs w:val="24"/>
        </w:rPr>
        <w:t>we</w:t>
      </w:r>
      <w:r w:rsidR="005F3FD3" w:rsidRPr="00841F77">
        <w:rPr>
          <w:rFonts w:ascii="Times New Roman" w:hAnsi="Times New Roman" w:cs="Times New Roman"/>
          <w:sz w:val="24"/>
          <w:szCs w:val="24"/>
        </w:rPr>
        <w:t xml:space="preserve">re represented using mean ± standard deviation, non-normally distributed continuous variables </w:t>
      </w:r>
      <w:r w:rsidR="009F7BB7">
        <w:rPr>
          <w:rFonts w:ascii="Times New Roman" w:hAnsi="Times New Roman" w:cs="Times New Roman"/>
          <w:sz w:val="24"/>
          <w:szCs w:val="24"/>
        </w:rPr>
        <w:t>we</w:t>
      </w:r>
      <w:r w:rsidR="005F3FD3" w:rsidRPr="00841F77">
        <w:rPr>
          <w:rFonts w:ascii="Times New Roman" w:hAnsi="Times New Roman" w:cs="Times New Roman"/>
          <w:sz w:val="24"/>
          <w:szCs w:val="24"/>
        </w:rPr>
        <w:t xml:space="preserve">re represented using median (P25, P75), categorical variables </w:t>
      </w:r>
      <w:r w:rsidR="005F77DF">
        <w:rPr>
          <w:rFonts w:ascii="Times New Roman" w:hAnsi="Times New Roman" w:cs="Times New Roman"/>
          <w:sz w:val="24"/>
          <w:szCs w:val="24"/>
        </w:rPr>
        <w:t>we</w:t>
      </w:r>
      <w:r w:rsidR="005F3FD3" w:rsidRPr="00841F77">
        <w:rPr>
          <w:rFonts w:ascii="Times New Roman" w:hAnsi="Times New Roman" w:cs="Times New Roman"/>
          <w:sz w:val="24"/>
          <w:szCs w:val="24"/>
        </w:rPr>
        <w:t>re represented using frequency (percentage).</w:t>
      </w:r>
    </w:p>
    <w:p w14:paraId="524E1C4A" w14:textId="778F8214" w:rsidR="000C45C5" w:rsidRPr="00841F77" w:rsidRDefault="005F3FD3" w:rsidP="005F3FD3">
      <w:pPr>
        <w:rPr>
          <w:rFonts w:ascii="Times New Roman" w:hAnsi="Times New Roman" w:cs="Times New Roman"/>
          <w:sz w:val="24"/>
          <w:szCs w:val="24"/>
        </w:rPr>
      </w:pPr>
      <w:r w:rsidRPr="00841F77">
        <w:rPr>
          <w:rFonts w:ascii="Times New Roman" w:hAnsi="Times New Roman" w:cs="Times New Roman"/>
          <w:sz w:val="24"/>
          <w:szCs w:val="24"/>
        </w:rPr>
        <w:t xml:space="preserve">Inter-group difference analysis: Independent sample t-test </w:t>
      </w:r>
      <w:r w:rsidR="0046222E">
        <w:rPr>
          <w:rFonts w:ascii="Times New Roman" w:hAnsi="Times New Roman" w:cs="Times New Roman"/>
          <w:sz w:val="24"/>
          <w:szCs w:val="24"/>
        </w:rPr>
        <w:t>wa</w:t>
      </w:r>
      <w:r w:rsidRPr="00841F77">
        <w:rPr>
          <w:rFonts w:ascii="Times New Roman" w:hAnsi="Times New Roman" w:cs="Times New Roman"/>
          <w:sz w:val="24"/>
          <w:szCs w:val="24"/>
        </w:rPr>
        <w:t xml:space="preserve">s used for normally distributed continuous variables, Mann-Whitney U test </w:t>
      </w:r>
      <w:r w:rsidR="0046222E">
        <w:rPr>
          <w:rFonts w:ascii="Times New Roman" w:hAnsi="Times New Roman" w:cs="Times New Roman"/>
          <w:sz w:val="24"/>
          <w:szCs w:val="24"/>
        </w:rPr>
        <w:t>wa</w:t>
      </w:r>
      <w:r w:rsidRPr="00841F77">
        <w:rPr>
          <w:rFonts w:ascii="Times New Roman" w:hAnsi="Times New Roman" w:cs="Times New Roman"/>
          <w:sz w:val="24"/>
          <w:szCs w:val="24"/>
        </w:rPr>
        <w:t xml:space="preserve">s used for non-normally distributed continuous variables, and chi-square test </w:t>
      </w:r>
      <w:r w:rsidR="0046222E">
        <w:rPr>
          <w:rFonts w:ascii="Times New Roman" w:hAnsi="Times New Roman" w:cs="Times New Roman"/>
          <w:sz w:val="24"/>
          <w:szCs w:val="24"/>
        </w:rPr>
        <w:t>wa</w:t>
      </w:r>
      <w:r w:rsidRPr="00841F77">
        <w:rPr>
          <w:rFonts w:ascii="Times New Roman" w:hAnsi="Times New Roman" w:cs="Times New Roman"/>
          <w:sz w:val="24"/>
          <w:szCs w:val="24"/>
        </w:rPr>
        <w:t>s used for categorical variables.</w:t>
      </w:r>
    </w:p>
    <w:sectPr w:rsidR="000C45C5" w:rsidRPr="00841F77" w:rsidSect="00717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8C2D9" w14:textId="77777777" w:rsidR="00A65478" w:rsidRDefault="00A65478" w:rsidP="00036E88">
      <w:r>
        <w:separator/>
      </w:r>
    </w:p>
  </w:endnote>
  <w:endnote w:type="continuationSeparator" w:id="0">
    <w:p w14:paraId="7E62B3F6" w14:textId="77777777" w:rsidR="00A65478" w:rsidRDefault="00A65478" w:rsidP="00036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85DAE" w14:textId="77777777" w:rsidR="00A65478" w:rsidRDefault="00A65478" w:rsidP="00036E88">
      <w:r>
        <w:separator/>
      </w:r>
    </w:p>
  </w:footnote>
  <w:footnote w:type="continuationSeparator" w:id="0">
    <w:p w14:paraId="2D062BF7" w14:textId="77777777" w:rsidR="00A65478" w:rsidRDefault="00A65478" w:rsidP="00036E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EC3107"/>
    <w:multiLevelType w:val="hybridMultilevel"/>
    <w:tmpl w:val="F1F6FC54"/>
    <w:lvl w:ilvl="0" w:tplc="6E3E98B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891"/>
    <w:rsid w:val="00036E88"/>
    <w:rsid w:val="00052C35"/>
    <w:rsid w:val="000C45C5"/>
    <w:rsid w:val="00107740"/>
    <w:rsid w:val="00156A6E"/>
    <w:rsid w:val="0024544D"/>
    <w:rsid w:val="002B4881"/>
    <w:rsid w:val="002C10E1"/>
    <w:rsid w:val="003203FC"/>
    <w:rsid w:val="00326D88"/>
    <w:rsid w:val="00437765"/>
    <w:rsid w:val="004615F3"/>
    <w:rsid w:val="0046222E"/>
    <w:rsid w:val="005D7FBB"/>
    <w:rsid w:val="005F3FD3"/>
    <w:rsid w:val="005F77DF"/>
    <w:rsid w:val="00636213"/>
    <w:rsid w:val="006453CF"/>
    <w:rsid w:val="006F2641"/>
    <w:rsid w:val="0071778C"/>
    <w:rsid w:val="00765659"/>
    <w:rsid w:val="00773908"/>
    <w:rsid w:val="00841F77"/>
    <w:rsid w:val="00854337"/>
    <w:rsid w:val="00865A6D"/>
    <w:rsid w:val="008A0070"/>
    <w:rsid w:val="00963344"/>
    <w:rsid w:val="009A4891"/>
    <w:rsid w:val="009B1FCD"/>
    <w:rsid w:val="009F7BB7"/>
    <w:rsid w:val="00A10217"/>
    <w:rsid w:val="00A65478"/>
    <w:rsid w:val="00A740C9"/>
    <w:rsid w:val="00A913F8"/>
    <w:rsid w:val="00AD5DB8"/>
    <w:rsid w:val="00B1192A"/>
    <w:rsid w:val="00B436F8"/>
    <w:rsid w:val="00C14FA8"/>
    <w:rsid w:val="00CB46A9"/>
    <w:rsid w:val="00D359C9"/>
    <w:rsid w:val="00D51204"/>
    <w:rsid w:val="00D857F1"/>
    <w:rsid w:val="00E30968"/>
    <w:rsid w:val="00E311E8"/>
    <w:rsid w:val="00E5276F"/>
    <w:rsid w:val="00E71FDD"/>
    <w:rsid w:val="00F16AAE"/>
    <w:rsid w:val="00F4259C"/>
    <w:rsid w:val="00F42E3C"/>
    <w:rsid w:val="00F97100"/>
    <w:rsid w:val="00FD588F"/>
    <w:rsid w:val="00FE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A9C0E1"/>
  <w15:chartTrackingRefBased/>
  <w15:docId w15:val="{003EBD6E-59EA-45A4-9C96-51367EF7F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7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E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6E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6E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6E88"/>
    <w:rPr>
      <w:sz w:val="18"/>
      <w:szCs w:val="18"/>
    </w:rPr>
  </w:style>
  <w:style w:type="table" w:styleId="a7">
    <w:name w:val="Table Grid"/>
    <w:basedOn w:val="a1"/>
    <w:uiPriority w:val="59"/>
    <w:rsid w:val="00036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5276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逸雪</dc:creator>
  <cp:keywords/>
  <dc:description/>
  <cp:lastModifiedBy>逸雪</cp:lastModifiedBy>
  <cp:revision>48</cp:revision>
  <dcterms:created xsi:type="dcterms:W3CDTF">2024-03-10T06:19:00Z</dcterms:created>
  <dcterms:modified xsi:type="dcterms:W3CDTF">2024-04-16T07:03:00Z</dcterms:modified>
</cp:coreProperties>
</file>